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E8879" w14:textId="77777777" w:rsidR="00377E86" w:rsidRDefault="00377E86" w:rsidP="00377E86">
      <w:pPr>
        <w:pStyle w:val="Heading2"/>
      </w:pPr>
      <w:r>
        <w:t>Supplement 3</w:t>
      </w:r>
    </w:p>
    <w:p w14:paraId="6446704F" w14:textId="77777777" w:rsidR="00377E86" w:rsidRPr="00AB7E4F" w:rsidRDefault="00377E86" w:rsidP="00377E86">
      <w:pPr>
        <w:pStyle w:val="NoSpacing"/>
      </w:pPr>
      <w:r>
        <w:t>Risk factors for ICU admission grouped by themes</w:t>
      </w:r>
    </w:p>
    <w:tbl>
      <w:tblPr>
        <w:tblStyle w:val="GridTable4-Accent5"/>
        <w:tblW w:w="14029" w:type="dxa"/>
        <w:tblInd w:w="0" w:type="dxa"/>
        <w:tblLook w:val="04A0" w:firstRow="1" w:lastRow="0" w:firstColumn="1" w:lastColumn="0" w:noHBand="0" w:noVBand="1"/>
      </w:tblPr>
      <w:tblGrid>
        <w:gridCol w:w="2263"/>
        <w:gridCol w:w="2127"/>
        <w:gridCol w:w="4394"/>
        <w:gridCol w:w="1984"/>
        <w:gridCol w:w="2127"/>
        <w:gridCol w:w="1134"/>
      </w:tblGrid>
      <w:tr w:rsidR="00377E86" w14:paraId="59274E58" w14:textId="77777777" w:rsidTr="003B3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7D4F6555" w14:textId="77777777" w:rsidR="00377E86" w:rsidRDefault="00377E86" w:rsidP="003B3CBE">
            <w:pPr>
              <w:rPr>
                <w:rFonts w:ascii="Calibri" w:eastAsia="Times New Roman" w:hAnsi="Calibri" w:cs="Calibri"/>
                <w:b w:val="0"/>
                <w:bCs w:val="0"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FFFF"/>
                <w:sz w:val="20"/>
                <w:szCs w:val="20"/>
                <w:lang w:eastAsia="en-GB"/>
              </w:rPr>
              <w:t>Risk factor</w:t>
            </w:r>
          </w:p>
        </w:tc>
        <w:tc>
          <w:tcPr>
            <w:tcW w:w="2127" w:type="dxa"/>
            <w:noWrap/>
            <w:hideMark/>
          </w:tcPr>
          <w:p w14:paraId="69EF5787" w14:textId="77777777" w:rsidR="00377E86" w:rsidRDefault="00377E86" w:rsidP="003B3C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en-GB"/>
              </w:rPr>
              <w:t>Study name</w:t>
            </w:r>
          </w:p>
        </w:tc>
        <w:tc>
          <w:tcPr>
            <w:tcW w:w="4394" w:type="dxa"/>
            <w:noWrap/>
            <w:hideMark/>
          </w:tcPr>
          <w:p w14:paraId="1DFDB461" w14:textId="77777777" w:rsidR="00377E86" w:rsidRDefault="00377E86" w:rsidP="003B3C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FFFF"/>
                <w:sz w:val="20"/>
                <w:szCs w:val="20"/>
                <w:lang w:eastAsia="en-GB"/>
              </w:rPr>
              <w:t xml:space="preserve">Specific </w:t>
            </w:r>
            <w:r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984" w:type="dxa"/>
            <w:noWrap/>
            <w:hideMark/>
          </w:tcPr>
          <w:p w14:paraId="28FDBB04" w14:textId="77777777" w:rsidR="00377E86" w:rsidRDefault="00377E86" w:rsidP="003B3CB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en-GB"/>
              </w:rPr>
              <w:t>Outcome measure</w:t>
            </w:r>
          </w:p>
        </w:tc>
        <w:tc>
          <w:tcPr>
            <w:tcW w:w="2127" w:type="dxa"/>
            <w:noWrap/>
            <w:hideMark/>
          </w:tcPr>
          <w:p w14:paraId="28FC50C3" w14:textId="77777777" w:rsidR="00377E86" w:rsidRDefault="00377E86" w:rsidP="003B3CB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134" w:type="dxa"/>
            <w:noWrap/>
            <w:hideMark/>
          </w:tcPr>
          <w:p w14:paraId="72B3072D" w14:textId="77777777" w:rsidR="00377E86" w:rsidRDefault="00377E86" w:rsidP="003B3CB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en-GB"/>
              </w:rPr>
              <w:t>p-value</w:t>
            </w:r>
          </w:p>
        </w:tc>
      </w:tr>
      <w:tr w:rsidR="00377E86" w14:paraId="645BB434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3F56FB1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spitalisation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9CABE75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runwell</w:t>
            </w:r>
            <w:proofErr w:type="spellEnd"/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1F94A39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spitalised in last 12 months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3A13DA2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R 8.19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BC629EC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3 - 13.89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C4313CE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77E86" w14:paraId="39167EAF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2D1D1E29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11ADA9E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n den Bosch</w:t>
            </w: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E41C36E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vious non-PICU hospitalisation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BF3193F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R 5.4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81C47E7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4 - 21.45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FFF1D5E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377E86" w14:paraId="44458351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F06C9C1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 socioeconomic background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276C436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runwell</w:t>
            </w:r>
            <w:proofErr w:type="spellEnd"/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1520FF4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low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overty line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43AD04C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 1.28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F55A01E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 - 1.61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2EC74B2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7</w:t>
            </w:r>
          </w:p>
        </w:tc>
      </w:tr>
      <w:tr w:rsidR="00377E86" w14:paraId="44A75886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39CB8C2D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0CD6B58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ee</w:t>
            </w: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39BF65E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 socioeconomic status- on medical aids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1476777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H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7.12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B5908AF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2 - 13.62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</w:tcPr>
          <w:p w14:paraId="51AF1437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77E86" w14:paraId="45548AC2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62FBDEA6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3997B91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adhakrishnan</w:t>
            </w: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2264DC7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stability quintile (1 unit increase reference)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282BEE8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 1.09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CE2AE8A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 - 1.19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F4E991C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377E86" w14:paraId="76F70639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575C082C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00B255B5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48EAC70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pendency quintile (1 unit increase reference)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07A1A90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 0.95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759A508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 - 1.04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51D0FE0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377E86" w14:paraId="1211F04A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7DB6B0AA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64A4629E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16820CB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thnic concentration quintile (1 unit increase reference)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2BEB39B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 0.90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8FD336D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 - 0.99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4AAA893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377E86" w14:paraId="7FBC90AA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553BF50A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78345646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ADEACE0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eprivation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uintile  (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unit increase reference)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B9AC127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 1.16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AF0BC5A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 - 1.27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076919A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5</w:t>
            </w:r>
          </w:p>
        </w:tc>
      </w:tr>
      <w:tr w:rsidR="00377E86" w14:paraId="68DFB3B7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0006D428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105A287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mms-Williams</w:t>
            </w:r>
          </w:p>
          <w:p w14:paraId="7038DE06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s 5-11</w:t>
            </w: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0AA7082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x-none"/>
              </w:rPr>
              <w:t>IMD 1 (ref)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5AB0D75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 1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</w:tcPr>
          <w:p w14:paraId="7E30205C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</w:tcPr>
          <w:p w14:paraId="175667FB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77E86" w14:paraId="0EA71BDB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68FE61C6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01F9D129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7D9B868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x-none"/>
              </w:rPr>
              <w:t>IMD 2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6845590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 1.41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DD32F62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 - 2.93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9CD93AC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8</w:t>
            </w:r>
          </w:p>
        </w:tc>
      </w:tr>
      <w:tr w:rsidR="00377E86" w14:paraId="642D7925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3BE46964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44ABEA15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2400FC8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x-none"/>
              </w:rPr>
              <w:t>IMD 3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EAA3191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 1.59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23C4D36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 - 3.22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E6AD9AB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2</w:t>
            </w:r>
          </w:p>
        </w:tc>
      </w:tr>
      <w:tr w:rsidR="00377E86" w14:paraId="77A85D99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3F8D5C61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2D1DCA35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AE32C57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D 4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82904B0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 1.63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8A589D0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 - 3.22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1A4BB0B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377E86" w14:paraId="6C7E52DE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111BB72A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6F4E6E0B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EE08725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D 5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6AD66B0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 1.98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5495C61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 - 3.79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A69EB8D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1</w:t>
            </w:r>
          </w:p>
        </w:tc>
      </w:tr>
      <w:tr w:rsidR="00377E86" w14:paraId="65A3EAF1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453DF5E6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50F5E14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mms-Williams</w:t>
            </w:r>
          </w:p>
          <w:p w14:paraId="69992A30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s 12-17</w:t>
            </w: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3F45645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D 1 (ref)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F9E5EF2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 1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</w:tcPr>
          <w:p w14:paraId="39AD4780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</w:tcPr>
          <w:p w14:paraId="479CCE52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77E86" w14:paraId="6BEBF1C2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5C790082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291556B7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2AC7C01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D 2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E1DFDD2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 2.08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F9F1164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 - 5.19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46B1AB3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7</w:t>
            </w:r>
          </w:p>
        </w:tc>
      </w:tr>
      <w:tr w:rsidR="00377E86" w14:paraId="14490088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55A68A2C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710FACFF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16CABE0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D 3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10A5FF4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 2.32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60FFA98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 - 5.66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E0D6E2F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6</w:t>
            </w:r>
          </w:p>
        </w:tc>
      </w:tr>
      <w:tr w:rsidR="00377E86" w14:paraId="76D703EF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4FA613D5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3153B596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36A01D9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D 4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4D5D12D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 2.42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9C68230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 - 5.77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F7D5949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6</w:t>
            </w:r>
          </w:p>
        </w:tc>
      </w:tr>
      <w:tr w:rsidR="00377E86" w14:paraId="1C784A3F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31BECD6E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7FDBB41F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A9A0E30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D 5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31F03E7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 2.09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7E5A52A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8 - 4.98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FFDF3A2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6</w:t>
            </w:r>
          </w:p>
        </w:tc>
      </w:tr>
      <w:tr w:rsidR="00377E86" w14:paraId="4E3FD725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DC515CC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ergies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1CE214D1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n den Bosch</w:t>
            </w: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28456A5F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ergies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0A0E8D31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 5.2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6B4B39A2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4 - 23.42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3FEEFBD4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377E86" w14:paraId="464E9616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022D8C33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28682744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mms-Williams</w:t>
            </w: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3EB73206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ergies 5-11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1506E441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 1.16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446F3D72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 - 1.83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7A952237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2</w:t>
            </w:r>
          </w:p>
        </w:tc>
      </w:tr>
      <w:tr w:rsidR="00377E86" w14:paraId="468350C6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4FE09871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764507B5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mms-Williams</w:t>
            </w: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514590BB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llergies 12-17 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74CE3803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 1.51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2647C261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 - 2.54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29F8BD4F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4</w:t>
            </w:r>
          </w:p>
        </w:tc>
      </w:tr>
      <w:tr w:rsidR="00377E86" w14:paraId="3C2E13B9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6BE83F0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2127" w:type="dxa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5D85705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runwell</w:t>
            </w:r>
            <w:proofErr w:type="spellEnd"/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178F2393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ack ethnicity (white ref)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69548030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 2.01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69C69DB5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 - 3.84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039D14A8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</w:t>
            </w:r>
          </w:p>
        </w:tc>
      </w:tr>
      <w:tr w:rsidR="00377E86" w14:paraId="6C45FB5E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4EB77DDE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7064896F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5BF954B8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0733F82E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 1.3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6FC4AE50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 - 3.2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67601657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8</w:t>
            </w:r>
          </w:p>
        </w:tc>
      </w:tr>
      <w:tr w:rsidR="00377E86" w14:paraId="1869330B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53C93757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695CD78D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mms-Williams</w:t>
            </w:r>
          </w:p>
          <w:p w14:paraId="29C618FC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5-11</w:t>
            </w: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2FB95071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ack ethnicity (white ref)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734FD12B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 4.07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581861D2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5 - 7.05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3A6D913A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77E86" w14:paraId="0CA9D278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16D7DFBA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72AE94EB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2E93FDF9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7E830402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 2.49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033DB6AB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 - 5.05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71956DFF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377E86" w14:paraId="65B2B032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69FBEF54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01194A07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4239A038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37C46E98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 1.17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05D391E4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 - 2.12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2090950C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8</w:t>
            </w:r>
          </w:p>
        </w:tc>
      </w:tr>
      <w:tr w:rsidR="00377E86" w14:paraId="1DC6E233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131E48E8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0BDF9E7D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1CCFC959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6A6C2E0D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 1.26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532F96F1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- 5.35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63BE7CCE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377E86" w14:paraId="7F1BFCE1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71E07F90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C8AAAA0" w14:textId="77777777" w:rsidR="00377E86" w:rsidRDefault="00377E86" w:rsidP="003B3CB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mms-Williams</w:t>
            </w:r>
          </w:p>
          <w:p w14:paraId="7EC0AAF1" w14:textId="77777777" w:rsidR="00377E86" w:rsidRDefault="00377E86" w:rsidP="003B3CB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12-17</w:t>
            </w: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406AD231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ack ethnicity (white ref)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5D0E7857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 3.51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0F2B99F2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2 - 7.59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16BD8174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377E86" w14:paraId="7E847B1B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6FC1375A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62755C06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4B583469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11DF7F02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 2.43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4618218E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 - 6.54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26CC1669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377E86" w14:paraId="36F3586C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3B73A728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5EE0762E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6422BBF1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239108B6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 1.46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0E07E0C6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 - 2.93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5F46B750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7</w:t>
            </w:r>
          </w:p>
        </w:tc>
      </w:tr>
      <w:tr w:rsidR="00377E86" w14:paraId="438FA651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3093F157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369E62BC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753E8EC0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7BF74E63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data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</w:tcPr>
          <w:p w14:paraId="598728DE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</w:tcPr>
          <w:p w14:paraId="3137C50F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77E86" w14:paraId="2F072E8E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shd w:val="clear" w:color="auto" w:fill="DEEAF6" w:themeFill="accent5" w:themeFillTint="33"/>
            <w:hideMark/>
          </w:tcPr>
          <w:p w14:paraId="78EC5168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1CFBF6C6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adhakrishnan</w:t>
            </w: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0936C44D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 vs. female (ref)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1515848F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 0.93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758B1978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 - 1.15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745D0148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377E86" w14:paraId="75A164DF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4191B9C1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0E8FF57C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mms-Williams, 5-11</w:t>
            </w: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43C95DC1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 vs. male (ref)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1F1E8870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 1.20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7164E390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 - 1.7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467AF1F7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6</w:t>
            </w:r>
          </w:p>
        </w:tc>
      </w:tr>
      <w:tr w:rsidR="00377E86" w14:paraId="38153356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4BA7BE8A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7D4593F6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mms-Williams, 12-17</w:t>
            </w: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714A50C8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 vs. male (ref)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4B09F1C8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R 1.54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578D5980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- 2.36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64AF6727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8</w:t>
            </w:r>
          </w:p>
        </w:tc>
      </w:tr>
      <w:tr w:rsidR="00377E86" w14:paraId="12F6A0CD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05F40DD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014810DE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unwell</w:t>
            </w:r>
            <w:proofErr w:type="spellEnd"/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44BBB910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 &gt;12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70B77F4A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31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4A9B3570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9 - 3.86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3F5DF7C2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377E86" w14:paraId="24FA21BE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1A838B5A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4385BBFC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dhakrishnan</w:t>
            </w: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7C89868A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 at diagnosis (1 unit increase)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42FB4DB9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3DE19A22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7 - 0.97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bottom"/>
            <w:hideMark/>
          </w:tcPr>
          <w:p w14:paraId="12E2E1B9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5</w:t>
            </w:r>
          </w:p>
        </w:tc>
      </w:tr>
      <w:tr w:rsidR="00377E86" w14:paraId="5F54FFE9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AED3DF5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orbidities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A6EA1DD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Grunwell</w:t>
            </w:r>
            <w:proofErr w:type="spellEnd"/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1448E87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x-none"/>
              </w:rPr>
              <w:t>Pneumonia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E1C9275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OR </w:t>
            </w:r>
            <w:r>
              <w:rPr>
                <w:sz w:val="20"/>
                <w:szCs w:val="20"/>
                <w:lang w:eastAsia="x-none"/>
              </w:rPr>
              <w:t>2.56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92B5BF0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x-none"/>
              </w:rPr>
              <w:t xml:space="preserve"> 1.52 - 4.29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F72B9F7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x-none"/>
              </w:rPr>
              <w:t>&lt;0.001</w:t>
            </w:r>
          </w:p>
        </w:tc>
      </w:tr>
      <w:tr w:rsidR="00377E86" w14:paraId="18B2DFBC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5AEA7CE9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0C6ECBB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Radhakrishnan</w:t>
            </w: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A74A5F7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  <w:lang w:eastAsia="x-none"/>
              </w:rPr>
              <w:t>Comorbidity (1 vs 0)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80FBB18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dvOT5fcf1b24"/>
                <w:sz w:val="20"/>
                <w:szCs w:val="20"/>
                <w:lang w:eastAsia="en-GB"/>
              </w:rPr>
              <w:t>OR 1.87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E892A56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dvOT5fcf1b24"/>
                <w:sz w:val="20"/>
                <w:szCs w:val="20"/>
                <w:lang w:eastAsia="en-GB"/>
              </w:rPr>
              <w:t xml:space="preserve"> 1.44 - 2.42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F29FBEF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dvOT5fcf1b24"/>
                <w:sz w:val="20"/>
                <w:szCs w:val="20"/>
                <w:lang w:eastAsia="en-GB"/>
              </w:rPr>
              <w:t xml:space="preserve">p </w:t>
            </w:r>
            <w:r>
              <w:rPr>
                <w:rFonts w:cs="AdvP4C4E51"/>
                <w:sz w:val="20"/>
                <w:szCs w:val="20"/>
                <w:lang w:eastAsia="en-GB"/>
              </w:rPr>
              <w:t>&lt;</w:t>
            </w:r>
            <w:r>
              <w:rPr>
                <w:rFonts w:cs="AdvOT5fcf1b24"/>
                <w:sz w:val="20"/>
                <w:szCs w:val="20"/>
                <w:lang w:eastAsia="en-GB"/>
              </w:rPr>
              <w:t>0.005</w:t>
            </w:r>
          </w:p>
        </w:tc>
      </w:tr>
      <w:tr w:rsidR="00377E86" w14:paraId="78F185FF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213DF5F5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111767E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Simms-Williams </w:t>
            </w:r>
          </w:p>
          <w:p w14:paraId="75FBAC57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5-11</w:t>
            </w: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30F8D60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  <w:r>
              <w:rPr>
                <w:sz w:val="20"/>
                <w:szCs w:val="20"/>
                <w:lang w:eastAsia="x-none"/>
              </w:rPr>
              <w:t>BMI (normal weight ref)</w:t>
            </w:r>
          </w:p>
          <w:p w14:paraId="16AF7AD0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  <w:r>
              <w:rPr>
                <w:rFonts w:cs="Calibri"/>
                <w:sz w:val="20"/>
                <w:szCs w:val="20"/>
                <w:lang w:eastAsia="x-none"/>
              </w:rPr>
              <w:t>Underweight</w:t>
            </w:r>
            <w:r>
              <w:rPr>
                <w:sz w:val="20"/>
                <w:szCs w:val="20"/>
                <w:lang w:eastAsia="x-none"/>
              </w:rPr>
              <w:t xml:space="preserve"> </w:t>
            </w:r>
          </w:p>
          <w:p w14:paraId="6507365B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x-none"/>
              </w:rPr>
            </w:pPr>
            <w:r>
              <w:rPr>
                <w:rFonts w:cs="Calibri"/>
                <w:sz w:val="20"/>
                <w:szCs w:val="20"/>
                <w:lang w:eastAsia="x-none"/>
              </w:rPr>
              <w:t>Overweight</w:t>
            </w:r>
          </w:p>
          <w:p w14:paraId="60BD351F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x-none"/>
              </w:rPr>
            </w:pPr>
            <w:r>
              <w:rPr>
                <w:rFonts w:cs="Calibri"/>
                <w:sz w:val="20"/>
                <w:szCs w:val="20"/>
                <w:lang w:eastAsia="x-none"/>
              </w:rPr>
              <w:t>Obese</w:t>
            </w:r>
          </w:p>
          <w:p w14:paraId="55ABCDF6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x-none"/>
              </w:rPr>
              <w:t>Missing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B093F31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br/>
              <w:t xml:space="preserve">IRR 1.08 </w:t>
            </w:r>
            <w:r>
              <w:rPr>
                <w:rFonts w:cs="Calibri"/>
                <w:sz w:val="20"/>
                <w:szCs w:val="20"/>
                <w:lang w:eastAsia="en-GB"/>
              </w:rPr>
              <w:br/>
              <w:t xml:space="preserve">IRR 1.53 </w:t>
            </w:r>
            <w:r>
              <w:rPr>
                <w:rFonts w:cs="Calibri"/>
                <w:sz w:val="20"/>
                <w:szCs w:val="20"/>
                <w:lang w:eastAsia="en-GB"/>
              </w:rPr>
              <w:br/>
            </w:r>
            <w:r>
              <w:rPr>
                <w:rFonts w:cs="Calibri"/>
                <w:sz w:val="20"/>
                <w:szCs w:val="20"/>
                <w:lang w:eastAsia="x-none"/>
              </w:rPr>
              <w:t xml:space="preserve">IRR 0.67 </w:t>
            </w:r>
            <w:r>
              <w:rPr>
                <w:rFonts w:cs="Calibri"/>
                <w:sz w:val="20"/>
                <w:szCs w:val="20"/>
                <w:lang w:eastAsia="x-none"/>
              </w:rPr>
              <w:br/>
            </w:r>
            <w:r>
              <w:rPr>
                <w:rFonts w:cs="Calibri"/>
                <w:sz w:val="20"/>
                <w:szCs w:val="20"/>
                <w:lang w:eastAsia="en-GB"/>
              </w:rPr>
              <w:t xml:space="preserve">IRR 1.47 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</w:tcPr>
          <w:p w14:paraId="6CCA190F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</w:p>
          <w:p w14:paraId="2030419F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47 – 2.45</w:t>
            </w:r>
          </w:p>
          <w:p w14:paraId="76523D43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85 – 2.74</w:t>
            </w:r>
          </w:p>
          <w:p w14:paraId="4C051EA3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x-none"/>
              </w:rPr>
            </w:pPr>
            <w:r>
              <w:rPr>
                <w:rFonts w:cs="Calibri"/>
                <w:sz w:val="20"/>
                <w:szCs w:val="20"/>
                <w:lang w:eastAsia="x-none"/>
              </w:rPr>
              <w:t>0.23 – 1.9</w:t>
            </w:r>
          </w:p>
          <w:p w14:paraId="7B75313F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97 - 2.21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</w:tcPr>
          <w:p w14:paraId="59EF3C84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</w:p>
          <w:p w14:paraId="49F16CE5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858</w:t>
            </w:r>
          </w:p>
          <w:p w14:paraId="4DEB57F8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158</w:t>
            </w:r>
          </w:p>
          <w:p w14:paraId="589AA992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x-none"/>
              </w:rPr>
            </w:pPr>
            <w:r>
              <w:rPr>
                <w:rFonts w:cs="Calibri"/>
                <w:sz w:val="20"/>
                <w:szCs w:val="20"/>
                <w:lang w:eastAsia="x-none"/>
              </w:rPr>
              <w:t>0.448</w:t>
            </w:r>
          </w:p>
          <w:p w14:paraId="40683622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067</w:t>
            </w:r>
          </w:p>
        </w:tc>
      </w:tr>
      <w:tr w:rsidR="00377E86" w14:paraId="7338C8B2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64AE8B0F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1719AF5E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F6978B9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x-none"/>
              </w:rPr>
              <w:t>Atopic eczema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C49274D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RR 1.02 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D75837F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72 - 1.46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04286C3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894</w:t>
            </w:r>
          </w:p>
        </w:tc>
      </w:tr>
      <w:tr w:rsidR="00377E86" w14:paraId="2E06F71A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6478370B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72E48DDD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5235491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x-none"/>
              </w:rPr>
              <w:t>Allergic rhinitis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7700D1F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RR 0.67 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0B46549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40 - 1.14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39E6149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141</w:t>
            </w:r>
          </w:p>
        </w:tc>
      </w:tr>
      <w:tr w:rsidR="00377E86" w14:paraId="18CBE7D8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5C426228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79BC7DD5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F344465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x-none"/>
              </w:rPr>
              <w:t>GORD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330C5D0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RR 0.57 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1217E5A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23 - 1.43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CF9089B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233</w:t>
            </w:r>
          </w:p>
        </w:tc>
      </w:tr>
      <w:tr w:rsidR="00377E86" w14:paraId="08E3885E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618A1286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08F57C58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CAFF164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x-none"/>
              </w:rPr>
              <w:t>Chronic rhinosinusitis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4CC76BA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highlight w:val="lightGray"/>
                <w:lang w:eastAsia="x-none"/>
              </w:rPr>
              <w:t>No data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</w:tcPr>
          <w:p w14:paraId="02F3788B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</w:tcPr>
          <w:p w14:paraId="51641E19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77E86" w14:paraId="165DF6A6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1BF33C1E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5D5606B1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84B8C31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x-none"/>
              </w:rPr>
              <w:t>Anxiety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54E101E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RR 0.76 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ECCF9FB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10 - 5.75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89EFD08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791</w:t>
            </w:r>
          </w:p>
        </w:tc>
      </w:tr>
      <w:tr w:rsidR="00377E86" w14:paraId="29BD21F8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2DCBF082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03D67988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60102C3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x-none"/>
              </w:rPr>
              <w:t>Depression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FD3E10E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RR 0.79 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E6DDDB4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10 - 6.11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7DF39E6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825</w:t>
            </w:r>
          </w:p>
        </w:tc>
      </w:tr>
      <w:tr w:rsidR="00377E86" w14:paraId="292075B6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57CCF2C5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C8A5AF0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imms-Williams 12-17</w:t>
            </w: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2CF8E32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  <w:r>
              <w:rPr>
                <w:sz w:val="20"/>
                <w:szCs w:val="20"/>
                <w:lang w:eastAsia="x-none"/>
              </w:rPr>
              <w:t>BMI (normal weight ref)</w:t>
            </w:r>
          </w:p>
          <w:p w14:paraId="3F8EC1F2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  <w:r>
              <w:rPr>
                <w:rFonts w:cs="Calibri"/>
                <w:sz w:val="20"/>
                <w:szCs w:val="20"/>
                <w:lang w:eastAsia="x-none"/>
              </w:rPr>
              <w:t>Underweight</w:t>
            </w:r>
            <w:r>
              <w:rPr>
                <w:sz w:val="20"/>
                <w:szCs w:val="20"/>
                <w:lang w:eastAsia="x-none"/>
              </w:rPr>
              <w:t xml:space="preserve"> </w:t>
            </w:r>
          </w:p>
          <w:p w14:paraId="62B33A14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x-none"/>
              </w:rPr>
            </w:pPr>
            <w:r>
              <w:rPr>
                <w:rFonts w:cs="Calibri"/>
                <w:sz w:val="20"/>
                <w:szCs w:val="20"/>
                <w:lang w:eastAsia="x-none"/>
              </w:rPr>
              <w:t>Overweight</w:t>
            </w:r>
          </w:p>
          <w:p w14:paraId="10C7F0F4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x-none"/>
              </w:rPr>
            </w:pPr>
            <w:r>
              <w:rPr>
                <w:rFonts w:cs="Calibri"/>
                <w:sz w:val="20"/>
                <w:szCs w:val="20"/>
                <w:lang w:eastAsia="x-none"/>
              </w:rPr>
              <w:t>Obese</w:t>
            </w:r>
          </w:p>
          <w:p w14:paraId="61737264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x-none"/>
              </w:rPr>
              <w:t>Missing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4F8578C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br/>
              <w:t xml:space="preserve">IRR 1.04 </w:t>
            </w:r>
            <w:r>
              <w:rPr>
                <w:rFonts w:cs="Calibri"/>
                <w:sz w:val="20"/>
                <w:szCs w:val="20"/>
                <w:lang w:eastAsia="en-GB"/>
              </w:rPr>
              <w:br/>
              <w:t xml:space="preserve">IRR 0.91 </w:t>
            </w:r>
            <w:r>
              <w:rPr>
                <w:rFonts w:cs="Calibri"/>
                <w:sz w:val="20"/>
                <w:szCs w:val="20"/>
                <w:lang w:eastAsia="en-GB"/>
              </w:rPr>
              <w:br/>
              <w:t xml:space="preserve">IRR 0.85 </w:t>
            </w:r>
            <w:r>
              <w:rPr>
                <w:rFonts w:cs="Calibri"/>
                <w:sz w:val="20"/>
                <w:szCs w:val="20"/>
                <w:lang w:eastAsia="en-GB"/>
              </w:rPr>
              <w:br/>
              <w:t xml:space="preserve">IRR 0.86 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</w:tcPr>
          <w:p w14:paraId="66435AF1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</w:p>
          <w:p w14:paraId="4104BB86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53 – 2.06</w:t>
            </w:r>
          </w:p>
          <w:p w14:paraId="6D9AD3B3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48 – 1.73</w:t>
            </w:r>
          </w:p>
          <w:p w14:paraId="67B879EE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38 – 1.91</w:t>
            </w:r>
          </w:p>
          <w:p w14:paraId="2B2A7BB3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48 - 1.54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</w:tcPr>
          <w:p w14:paraId="17D84C82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</w:p>
          <w:p w14:paraId="5FFBDFD5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900</w:t>
            </w:r>
          </w:p>
          <w:p w14:paraId="5CC6C897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781</w:t>
            </w:r>
          </w:p>
          <w:p w14:paraId="510A3D5E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701</w:t>
            </w:r>
          </w:p>
          <w:p w14:paraId="10E12A4D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618</w:t>
            </w:r>
          </w:p>
        </w:tc>
      </w:tr>
      <w:tr w:rsidR="00377E86" w14:paraId="4E11EF3E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5D508143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747BBF61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A69D67C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x-none"/>
              </w:rPr>
              <w:t>Atopic eczema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95642C4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IRR 0.86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D4C2C5F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56 - 1.35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E4F2A2D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521</w:t>
            </w:r>
          </w:p>
        </w:tc>
      </w:tr>
      <w:tr w:rsidR="00377E86" w14:paraId="73632B08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2113F0C5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150887D7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3500785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x-none"/>
              </w:rPr>
              <w:t>Allergic rhinitis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03D2693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IRR 1.05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4FDA428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62 - 1.77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18F5958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854</w:t>
            </w:r>
          </w:p>
        </w:tc>
      </w:tr>
      <w:tr w:rsidR="00377E86" w14:paraId="44739605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3E76B63D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6B3A0991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C8DDD7D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x-none"/>
              </w:rPr>
              <w:t>GORD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976C7C5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RR 1.14 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CDAB5B8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40 - 3.27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D7A35ED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806</w:t>
            </w:r>
          </w:p>
        </w:tc>
      </w:tr>
      <w:tr w:rsidR="00377E86" w14:paraId="2C7B3586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214F1E40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73484E52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7F18E29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x-none"/>
              </w:rPr>
              <w:t>Chronic rhinosinusitis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8E783CD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x-none"/>
              </w:rPr>
              <w:t>No data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</w:tcPr>
          <w:p w14:paraId="74B81F32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</w:tcPr>
          <w:p w14:paraId="5691A531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77E86" w14:paraId="7928D98E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0DC11EAA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44C21016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3EFFBE6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x-none"/>
              </w:rPr>
              <w:t>Anxiety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89F9394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IRR 0.94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CED5341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36 - 2.46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79FD12F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906</w:t>
            </w:r>
          </w:p>
        </w:tc>
      </w:tr>
      <w:tr w:rsidR="00377E86" w14:paraId="3A4F81D5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2F2F027D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397F5073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43E19DA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x-none"/>
              </w:rPr>
              <w:t>Depression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D72A460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RR 1.90 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218CB17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77 - 4.70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C3437DA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166</w:t>
            </w:r>
          </w:p>
        </w:tc>
      </w:tr>
      <w:tr w:rsidR="00377E86" w14:paraId="29F0AB4D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734A7D7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cation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A17A651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Grunwell</w:t>
            </w:r>
            <w:proofErr w:type="spellEnd"/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85448A4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  <w:r>
              <w:rPr>
                <w:b/>
                <w:bCs/>
                <w:sz w:val="20"/>
                <w:szCs w:val="20"/>
                <w:lang w:eastAsia="x-none"/>
              </w:rPr>
              <w:t>Severe asthma/high ICS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473A5E7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OR </w:t>
            </w:r>
            <w:r>
              <w:rPr>
                <w:sz w:val="20"/>
                <w:szCs w:val="20"/>
                <w:lang w:eastAsia="x-none"/>
              </w:rPr>
              <w:t>2.76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3B05F17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x-none"/>
              </w:rPr>
              <w:t xml:space="preserve"> 1.62 - 4.70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03CDCD5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x-none"/>
              </w:rPr>
              <w:t>0.001</w:t>
            </w:r>
          </w:p>
        </w:tc>
      </w:tr>
      <w:tr w:rsidR="00377E86" w14:paraId="19EA6BEC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10E86D3C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FB35C7B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Simms-Williams </w:t>
            </w:r>
          </w:p>
          <w:p w14:paraId="5EEFB1AC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5-11</w:t>
            </w: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C800F44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x-none"/>
              </w:rPr>
            </w:pPr>
            <w:r>
              <w:rPr>
                <w:b/>
                <w:bCs/>
                <w:sz w:val="20"/>
                <w:szCs w:val="20"/>
                <w:lang w:eastAsia="x-none"/>
              </w:rPr>
              <w:t>SABA prescriptions per year (0 ref)</w:t>
            </w:r>
          </w:p>
          <w:p w14:paraId="47D6803D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  <w:r>
              <w:rPr>
                <w:rFonts w:cs="Calibri"/>
                <w:sz w:val="20"/>
                <w:szCs w:val="20"/>
                <w:lang w:eastAsia="x-none"/>
              </w:rPr>
              <w:t>1-3</w:t>
            </w:r>
            <w:r>
              <w:rPr>
                <w:rFonts w:cs="Calibri"/>
                <w:b/>
                <w:bCs/>
                <w:sz w:val="20"/>
                <w:szCs w:val="20"/>
                <w:lang w:eastAsia="x-none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  <w:lang w:eastAsia="x-none"/>
              </w:rPr>
              <w:br/>
              <w:t xml:space="preserve">4-6 </w:t>
            </w:r>
            <w:r>
              <w:rPr>
                <w:rFonts w:cs="Calibri"/>
                <w:b/>
                <w:bCs/>
                <w:sz w:val="20"/>
                <w:szCs w:val="20"/>
                <w:lang w:eastAsia="x-none"/>
              </w:rPr>
              <w:br/>
              <w:t>7+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</w:tcPr>
          <w:p w14:paraId="0B028A84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</w:p>
          <w:p w14:paraId="7B88A212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</w:p>
          <w:p w14:paraId="43BE8E9D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IRR 2.13</w:t>
            </w:r>
          </w:p>
          <w:p w14:paraId="00720377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x-none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 IRR </w:t>
            </w:r>
            <w:r>
              <w:rPr>
                <w:rFonts w:cs="Calibri"/>
                <w:sz w:val="20"/>
                <w:szCs w:val="20"/>
                <w:lang w:eastAsia="x-none"/>
              </w:rPr>
              <w:t>5.21</w:t>
            </w:r>
          </w:p>
          <w:p w14:paraId="30FBAB52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x-none"/>
              </w:rPr>
              <w:t>IRR 6.97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</w:tcPr>
          <w:p w14:paraId="41E84062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</w:p>
          <w:p w14:paraId="05FABB8C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</w:p>
          <w:p w14:paraId="7EF98DAC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98 – 4.61</w:t>
            </w:r>
          </w:p>
          <w:p w14:paraId="46BCF8F1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x-none"/>
              </w:rPr>
            </w:pPr>
            <w:r>
              <w:rPr>
                <w:rFonts w:cs="Calibri"/>
                <w:sz w:val="20"/>
                <w:szCs w:val="20"/>
                <w:lang w:eastAsia="x-none"/>
              </w:rPr>
              <w:t>2.26 – 12.01</w:t>
            </w:r>
          </w:p>
          <w:p w14:paraId="5AA72053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x-none"/>
              </w:rPr>
              <w:t>2.91 – 16.68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</w:tcPr>
          <w:p w14:paraId="588FE3C5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</w:p>
          <w:p w14:paraId="2321F1AE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</w:p>
          <w:p w14:paraId="68417660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056</w:t>
            </w:r>
          </w:p>
          <w:p w14:paraId="32673CBC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x-none"/>
              </w:rPr>
            </w:pPr>
            <w:r>
              <w:rPr>
                <w:rFonts w:cs="Calibri"/>
                <w:sz w:val="20"/>
                <w:szCs w:val="20"/>
                <w:lang w:eastAsia="x-none"/>
              </w:rPr>
              <w:t>p&lt;0.001</w:t>
            </w:r>
          </w:p>
          <w:p w14:paraId="3D91B570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x-none"/>
              </w:rPr>
              <w:t>p&lt;0.001</w:t>
            </w:r>
          </w:p>
        </w:tc>
      </w:tr>
      <w:tr w:rsidR="00377E86" w14:paraId="083CA7DF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513AF53B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5DDEB09F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32ABBF2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  <w:r>
              <w:rPr>
                <w:b/>
                <w:bCs/>
                <w:sz w:val="20"/>
                <w:szCs w:val="20"/>
                <w:lang w:eastAsia="x-none"/>
              </w:rPr>
              <w:t>OCS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9791A3D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</w:rPr>
              <w:t xml:space="preserve">IRR 1.98 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5F08282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</w:rPr>
              <w:t>1.34 - 2.92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6CB81BA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</w:rPr>
              <w:t xml:space="preserve"> 0.001</w:t>
            </w:r>
          </w:p>
        </w:tc>
      </w:tr>
      <w:tr w:rsidR="00377E86" w14:paraId="10174E1B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1A00CDB0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2BDF8AD7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9DE32E5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  <w:r>
              <w:rPr>
                <w:sz w:val="20"/>
                <w:szCs w:val="20"/>
                <w:lang w:eastAsia="x-none"/>
              </w:rPr>
              <w:t>ICS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C535E66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</w:rPr>
              <w:t>IRR 1.31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559356A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</w:rPr>
              <w:t>0.73 - 2.34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A62EC7E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</w:rPr>
              <w:t xml:space="preserve"> 0.371</w:t>
            </w:r>
          </w:p>
        </w:tc>
      </w:tr>
      <w:tr w:rsidR="00377E86" w14:paraId="73F2D95D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691C1B5A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765238B7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B56A955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  <w:r>
              <w:rPr>
                <w:sz w:val="20"/>
                <w:szCs w:val="20"/>
                <w:lang w:eastAsia="x-none"/>
              </w:rPr>
              <w:t>LABA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6AB0E99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RR 1.23 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B5BF2EC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43 - 3.53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18344CB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699</w:t>
            </w:r>
          </w:p>
        </w:tc>
      </w:tr>
      <w:tr w:rsidR="00377E86" w14:paraId="148F7BC7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4689B8C6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2C8264AA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15C9458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  <w:r>
              <w:rPr>
                <w:b/>
                <w:bCs/>
                <w:sz w:val="20"/>
                <w:szCs w:val="20"/>
                <w:lang w:eastAsia="x-none"/>
              </w:rPr>
              <w:t>LTRA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7B3AB7D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</w:rPr>
              <w:t xml:space="preserve">IRR 2.86 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2C6CB1A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</w:rPr>
              <w:t>1.93 - 4.24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F6A857A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</w:rPr>
              <w:t>p &lt;0.001</w:t>
            </w:r>
          </w:p>
        </w:tc>
      </w:tr>
      <w:tr w:rsidR="00377E86" w14:paraId="2BCBD4E0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5F8C4EB1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24B3CE7E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1058AB9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  <w:r>
              <w:rPr>
                <w:sz w:val="20"/>
                <w:szCs w:val="20"/>
                <w:lang w:eastAsia="x-none"/>
              </w:rPr>
              <w:t>Influenza vaccine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CA7919A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RR 1.00 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389BC33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70 - 1.44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605E917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988</w:t>
            </w:r>
          </w:p>
        </w:tc>
      </w:tr>
      <w:tr w:rsidR="00377E86" w14:paraId="4AD6E2D6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45B24DB9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45C7C76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imms-Williams 12-17</w:t>
            </w: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B1F94EE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x-none"/>
              </w:rPr>
            </w:pPr>
            <w:r>
              <w:rPr>
                <w:b/>
                <w:bCs/>
                <w:sz w:val="20"/>
                <w:szCs w:val="20"/>
                <w:lang w:eastAsia="x-none"/>
              </w:rPr>
              <w:t>SABA prescriptions per year (0 reference)</w:t>
            </w:r>
          </w:p>
          <w:p w14:paraId="15A1550A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  <w:r>
              <w:rPr>
                <w:rFonts w:cs="Calibri"/>
                <w:sz w:val="20"/>
                <w:szCs w:val="20"/>
                <w:lang w:eastAsia="x-none"/>
              </w:rPr>
              <w:t xml:space="preserve">1-3 </w:t>
            </w:r>
            <w:r>
              <w:rPr>
                <w:rFonts w:cs="Calibri"/>
                <w:sz w:val="20"/>
                <w:szCs w:val="20"/>
                <w:lang w:eastAsia="x-none"/>
              </w:rPr>
              <w:br/>
              <w:t>4-6</w:t>
            </w:r>
            <w:r>
              <w:rPr>
                <w:rFonts w:cs="Calibri"/>
                <w:b/>
                <w:bCs/>
                <w:sz w:val="20"/>
                <w:szCs w:val="20"/>
                <w:lang w:eastAsia="x-none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  <w:lang w:eastAsia="x-none"/>
              </w:rPr>
              <w:br/>
              <w:t>7+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9482DA8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br/>
            </w:r>
            <w:r>
              <w:rPr>
                <w:rFonts w:cs="Calibri"/>
                <w:sz w:val="20"/>
                <w:szCs w:val="20"/>
                <w:lang w:eastAsia="en-GB"/>
              </w:rPr>
              <w:br/>
              <w:t>IRR 1.71</w:t>
            </w:r>
          </w:p>
          <w:p w14:paraId="110C7BBF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IRR 3.03</w:t>
            </w:r>
            <w:r>
              <w:rPr>
                <w:rFonts w:cs="Calibri"/>
                <w:sz w:val="20"/>
                <w:szCs w:val="20"/>
                <w:lang w:eastAsia="en-GB"/>
              </w:rPr>
              <w:br/>
            </w:r>
            <w:r>
              <w:rPr>
                <w:rFonts w:cs="Calibri"/>
                <w:sz w:val="20"/>
                <w:szCs w:val="20"/>
              </w:rPr>
              <w:t xml:space="preserve">IRR 8.44 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6F40F94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br/>
            </w:r>
            <w:r>
              <w:rPr>
                <w:rFonts w:cs="Calibri"/>
                <w:sz w:val="20"/>
                <w:szCs w:val="20"/>
                <w:lang w:eastAsia="en-GB"/>
              </w:rPr>
              <w:br/>
              <w:t>0.53 – 5.50</w:t>
            </w:r>
          </w:p>
          <w:p w14:paraId="7C065549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86 – 10.64</w:t>
            </w:r>
          </w:p>
          <w:p w14:paraId="1A02DE63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</w:rPr>
              <w:t>2.49 – 28.56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B1A4205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br/>
            </w:r>
            <w:r>
              <w:rPr>
                <w:rFonts w:cs="Calibri"/>
                <w:sz w:val="20"/>
                <w:szCs w:val="20"/>
                <w:lang w:eastAsia="en-GB"/>
              </w:rPr>
              <w:br/>
              <w:t>0.369</w:t>
            </w:r>
          </w:p>
          <w:p w14:paraId="3963B3A7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083</w:t>
            </w:r>
          </w:p>
          <w:p w14:paraId="40EFCEA2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</w:rPr>
              <w:t>0.001</w:t>
            </w:r>
          </w:p>
        </w:tc>
      </w:tr>
      <w:tr w:rsidR="00377E86" w14:paraId="2E85DC16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30C8F83F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28E84DD3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2FE4F52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  <w:r>
              <w:rPr>
                <w:b/>
                <w:bCs/>
                <w:sz w:val="20"/>
                <w:szCs w:val="20"/>
                <w:lang w:eastAsia="x-none"/>
              </w:rPr>
              <w:t>OCS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135FB6C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</w:rPr>
              <w:t xml:space="preserve">IRR 4.06 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EFB10D0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</w:rPr>
              <w:t>2.56 - 6.45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0C0C657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</w:rPr>
              <w:t>p &lt;0.001</w:t>
            </w:r>
          </w:p>
        </w:tc>
      </w:tr>
      <w:tr w:rsidR="00377E86" w14:paraId="0F5334FF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605901CB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51A6C5BA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5FC4984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  <w:r>
              <w:rPr>
                <w:b/>
                <w:bCs/>
                <w:sz w:val="20"/>
                <w:szCs w:val="20"/>
                <w:lang w:eastAsia="x-none"/>
              </w:rPr>
              <w:t>ICS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A9CF15E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</w:rPr>
              <w:t xml:space="preserve">IRR 3.95 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1E487A1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</w:rPr>
              <w:t>1.40 - 11.17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733F538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</w:rPr>
              <w:t>0.009</w:t>
            </w:r>
          </w:p>
        </w:tc>
      </w:tr>
      <w:tr w:rsidR="00377E86" w14:paraId="0A700B39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0624D157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4D7F9AA5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35C93F1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  <w:r>
              <w:rPr>
                <w:sz w:val="20"/>
                <w:szCs w:val="20"/>
                <w:lang w:eastAsia="x-none"/>
              </w:rPr>
              <w:t>LABA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1A462E4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RR 1.72 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A726C3E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78 - 3.79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2AF4ED5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180</w:t>
            </w:r>
          </w:p>
        </w:tc>
      </w:tr>
      <w:tr w:rsidR="00377E86" w14:paraId="499F01E4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076B50A1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3B00F430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EA4A068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  <w:r>
              <w:rPr>
                <w:b/>
                <w:bCs/>
                <w:sz w:val="20"/>
                <w:szCs w:val="20"/>
                <w:lang w:eastAsia="x-none"/>
              </w:rPr>
              <w:t>LTRA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CAA722C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</w:rPr>
              <w:t xml:space="preserve">IRR 2.77 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1EAEB43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</w:rPr>
              <w:t>1.71 - 4.49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C5024C3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</w:rPr>
              <w:t>p &lt;0.001</w:t>
            </w:r>
          </w:p>
        </w:tc>
      </w:tr>
      <w:tr w:rsidR="00377E86" w14:paraId="4C1F112C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74185261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641D492C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28D1997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  <w:r>
              <w:rPr>
                <w:sz w:val="20"/>
                <w:szCs w:val="20"/>
                <w:lang w:eastAsia="x-none"/>
              </w:rPr>
              <w:t>Influenza vaccine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A1B9252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IRR 0.89 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EC90CCF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57 - 1.39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1FD43CE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616</w:t>
            </w:r>
          </w:p>
        </w:tc>
      </w:tr>
      <w:tr w:rsidR="00377E86" w14:paraId="170C5C10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shd w:val="clear" w:color="auto" w:fill="DEEAF6" w:themeFill="accent5" w:themeFillTint="33"/>
            <w:hideMark/>
          </w:tcPr>
          <w:p w14:paraId="5EE2AEEE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vironmental factors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95DDA85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Radhakrishnan</w:t>
            </w: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094F608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x-none"/>
              </w:rPr>
            </w:pPr>
            <w:r>
              <w:rPr>
                <w:b/>
                <w:bCs/>
                <w:sz w:val="20"/>
                <w:szCs w:val="20"/>
                <w:lang w:eastAsia="x-none"/>
              </w:rPr>
              <w:t>Rural vs urban (ref)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DAF8951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AdvOT5fcf1b24"/>
                <w:sz w:val="20"/>
                <w:szCs w:val="20"/>
                <w:lang w:eastAsia="en-GB"/>
              </w:rPr>
              <w:t>OR 2.42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233BE4B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AdvOT5fcf1b24"/>
                <w:sz w:val="20"/>
                <w:szCs w:val="20"/>
                <w:lang w:eastAsia="en-GB"/>
              </w:rPr>
              <w:t>1.80 - 3.25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618233A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AdvOT5fcf1b24"/>
                <w:sz w:val="20"/>
                <w:szCs w:val="20"/>
                <w:lang w:eastAsia="en-GB"/>
              </w:rPr>
              <w:t xml:space="preserve">p </w:t>
            </w:r>
            <w:r>
              <w:rPr>
                <w:rFonts w:cs="AdvP4C4E51"/>
                <w:sz w:val="20"/>
                <w:szCs w:val="20"/>
                <w:lang w:eastAsia="en-GB"/>
              </w:rPr>
              <w:t>&lt;</w:t>
            </w:r>
            <w:r>
              <w:rPr>
                <w:rFonts w:cs="AdvOT5fcf1b24"/>
                <w:sz w:val="20"/>
                <w:szCs w:val="20"/>
                <w:lang w:eastAsia="en-GB"/>
              </w:rPr>
              <w:t>0.005</w:t>
            </w:r>
          </w:p>
        </w:tc>
      </w:tr>
      <w:tr w:rsidR="00377E86" w14:paraId="1D2670F5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50348C2E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AF2ADA9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imms-Williams 12-17</w:t>
            </w: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</w:tcPr>
          <w:p w14:paraId="1AFCE3EB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  <w:r>
              <w:rPr>
                <w:sz w:val="20"/>
                <w:szCs w:val="20"/>
                <w:lang w:eastAsia="x-none"/>
              </w:rPr>
              <w:t>Smoking (never smoked ref)</w:t>
            </w:r>
          </w:p>
          <w:p w14:paraId="72C078B2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</w:p>
          <w:p w14:paraId="5CE34C0F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x-none"/>
              </w:rPr>
            </w:pPr>
            <w:r>
              <w:rPr>
                <w:rFonts w:cs="Calibri"/>
                <w:sz w:val="20"/>
                <w:szCs w:val="20"/>
                <w:lang w:eastAsia="x-none"/>
              </w:rPr>
              <w:t>Current smoker</w:t>
            </w:r>
          </w:p>
          <w:p w14:paraId="16E9BDFC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x-none"/>
              </w:rPr>
            </w:pPr>
            <w:r>
              <w:rPr>
                <w:rFonts w:cs="Calibri"/>
                <w:sz w:val="20"/>
                <w:szCs w:val="20"/>
                <w:lang w:eastAsia="x-none"/>
              </w:rPr>
              <w:t>Former smoker</w:t>
            </w:r>
          </w:p>
          <w:p w14:paraId="202A1A8E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  <w:r>
              <w:rPr>
                <w:rFonts w:cs="Calibri"/>
                <w:sz w:val="20"/>
                <w:szCs w:val="20"/>
                <w:lang w:eastAsia="x-none"/>
              </w:rPr>
              <w:t>Missing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A49814C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br/>
            </w:r>
            <w:r>
              <w:rPr>
                <w:rFonts w:cs="Calibri"/>
                <w:sz w:val="20"/>
                <w:szCs w:val="20"/>
                <w:lang w:eastAsia="en-GB"/>
              </w:rPr>
              <w:br/>
              <w:t xml:space="preserve">IRR 0.83 </w:t>
            </w:r>
            <w:r>
              <w:rPr>
                <w:rFonts w:cs="Calibri"/>
                <w:sz w:val="20"/>
                <w:szCs w:val="20"/>
                <w:lang w:eastAsia="en-GB"/>
              </w:rPr>
              <w:br/>
              <w:t>IRR 1.14</w:t>
            </w:r>
            <w:r>
              <w:rPr>
                <w:rFonts w:cs="Calibri"/>
                <w:sz w:val="20"/>
                <w:szCs w:val="20"/>
                <w:lang w:eastAsia="en-GB"/>
              </w:rPr>
              <w:br/>
              <w:t xml:space="preserve">IRR 1.09 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0F1ED91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br/>
            </w:r>
            <w:r>
              <w:rPr>
                <w:rFonts w:cs="Calibri"/>
                <w:sz w:val="20"/>
                <w:szCs w:val="20"/>
                <w:lang w:eastAsia="en-GB"/>
              </w:rPr>
              <w:br/>
              <w:t>0.40 – 1.73</w:t>
            </w:r>
          </w:p>
          <w:p w14:paraId="1C33ACEB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65 – 2.01</w:t>
            </w:r>
          </w:p>
          <w:p w14:paraId="057D73AA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55 – 2.13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8CAEE64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br/>
            </w:r>
            <w:r>
              <w:rPr>
                <w:rFonts w:cs="Calibri"/>
                <w:sz w:val="20"/>
                <w:szCs w:val="20"/>
                <w:lang w:eastAsia="en-GB"/>
              </w:rPr>
              <w:br/>
              <w:t>0.616</w:t>
            </w:r>
          </w:p>
          <w:p w14:paraId="5C283D8E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655</w:t>
            </w:r>
          </w:p>
          <w:p w14:paraId="0ECE5884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0.807</w:t>
            </w:r>
          </w:p>
        </w:tc>
      </w:tr>
      <w:tr w:rsidR="00377E86" w14:paraId="43B42CD6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6C838E6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 factors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A3BBDDA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Radhakrishnan</w:t>
            </w: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0EF160E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  <w:r>
              <w:rPr>
                <w:b/>
                <w:bCs/>
                <w:sz w:val="20"/>
                <w:szCs w:val="20"/>
                <w:lang w:eastAsia="x-none"/>
              </w:rPr>
              <w:t>Year of birth (1 unit increase)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F2E0A52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AdvOT5fcf1b24"/>
                <w:sz w:val="20"/>
                <w:szCs w:val="20"/>
                <w:lang w:eastAsia="en-GB"/>
              </w:rPr>
              <w:t xml:space="preserve"> OR 1.17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44EF9EE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AdvOT5fcf1b24"/>
                <w:sz w:val="20"/>
                <w:szCs w:val="20"/>
                <w:lang w:eastAsia="en-GB"/>
              </w:rPr>
              <w:t xml:space="preserve"> 1.12 - 1.21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4D6E8F8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AdvOT5fcf1b24"/>
                <w:sz w:val="20"/>
                <w:szCs w:val="20"/>
                <w:lang w:eastAsia="en-GB"/>
              </w:rPr>
              <w:t xml:space="preserve">p </w:t>
            </w:r>
            <w:r>
              <w:rPr>
                <w:rFonts w:cs="AdvP4C4E51"/>
                <w:sz w:val="20"/>
                <w:szCs w:val="20"/>
                <w:lang w:eastAsia="en-GB"/>
              </w:rPr>
              <w:t>&lt;</w:t>
            </w:r>
            <w:r>
              <w:rPr>
                <w:rFonts w:cs="AdvOT5fcf1b24"/>
                <w:sz w:val="20"/>
                <w:szCs w:val="20"/>
                <w:lang w:eastAsia="en-GB"/>
              </w:rPr>
              <w:t>0.005</w:t>
            </w:r>
          </w:p>
        </w:tc>
      </w:tr>
      <w:tr w:rsidR="00377E86" w14:paraId="050E5872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7228F72A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</w:tcPr>
          <w:p w14:paraId="289EF5E7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54C6B44" w14:textId="77777777" w:rsidR="00377E86" w:rsidRDefault="00377E86" w:rsidP="003B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  <w:r>
              <w:rPr>
                <w:b/>
                <w:bCs/>
                <w:sz w:val="20"/>
                <w:szCs w:val="20"/>
                <w:lang w:eastAsia="x-none"/>
              </w:rPr>
              <w:t>Paediatrician vs non-=paediatrician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FBC136E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AdvOT5fcf1b24"/>
                <w:sz w:val="20"/>
                <w:szCs w:val="20"/>
                <w:lang w:eastAsia="en-GB"/>
              </w:rPr>
              <w:t xml:space="preserve">OR 0.74  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D422306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AdvOT5fcf1b24"/>
                <w:sz w:val="20"/>
                <w:szCs w:val="20"/>
                <w:lang w:eastAsia="en-GB"/>
              </w:rPr>
              <w:t>0.58 - 0.94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D4682A2" w14:textId="77777777" w:rsidR="00377E86" w:rsidRDefault="00377E86" w:rsidP="003B3C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AdvOT5fcf1b24"/>
                <w:sz w:val="20"/>
                <w:szCs w:val="20"/>
                <w:lang w:eastAsia="en-GB"/>
              </w:rPr>
              <w:t>p= 0.010</w:t>
            </w:r>
          </w:p>
        </w:tc>
      </w:tr>
      <w:tr w:rsidR="00377E86" w14:paraId="17C3F93C" w14:textId="77777777" w:rsidTr="003B3CB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1263CDDB" w14:textId="77777777" w:rsidR="00377E86" w:rsidRDefault="00377E86" w:rsidP="003B3C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9DD0621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Grunwell</w:t>
            </w:r>
            <w:proofErr w:type="spellEnd"/>
          </w:p>
        </w:tc>
        <w:tc>
          <w:tcPr>
            <w:tcW w:w="439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F40E2F9" w14:textId="77777777" w:rsidR="00377E86" w:rsidRDefault="00377E86" w:rsidP="003B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x-none"/>
              </w:rPr>
            </w:pPr>
            <w:r>
              <w:rPr>
                <w:b/>
                <w:bCs/>
                <w:sz w:val="20"/>
                <w:szCs w:val="20"/>
                <w:lang w:eastAsia="x-none"/>
              </w:rPr>
              <w:t xml:space="preserve">Father with asthma </w:t>
            </w:r>
          </w:p>
        </w:tc>
        <w:tc>
          <w:tcPr>
            <w:tcW w:w="198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7505323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OR </w:t>
            </w:r>
            <w:r>
              <w:rPr>
                <w:sz w:val="20"/>
                <w:szCs w:val="20"/>
                <w:lang w:eastAsia="x-none"/>
              </w:rPr>
              <w:t>2.15</w:t>
            </w:r>
          </w:p>
        </w:tc>
        <w:tc>
          <w:tcPr>
            <w:tcW w:w="212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F920FAD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x-none"/>
              </w:rPr>
              <w:t xml:space="preserve"> 1.23 - 3.76</w:t>
            </w:r>
          </w:p>
        </w:tc>
        <w:tc>
          <w:tcPr>
            <w:tcW w:w="1134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1702EE6" w14:textId="77777777" w:rsidR="00377E86" w:rsidRDefault="00377E86" w:rsidP="003B3C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x-none"/>
              </w:rPr>
              <w:t>p=0.007</w:t>
            </w:r>
          </w:p>
        </w:tc>
      </w:tr>
    </w:tbl>
    <w:p w14:paraId="543D37CE" w14:textId="77777777" w:rsidR="00377E86" w:rsidRDefault="00377E86" w:rsidP="00377E86">
      <w:pPr>
        <w:pStyle w:val="Heading1"/>
      </w:pPr>
      <w:r>
        <w:fldChar w:fldCharType="begin"/>
      </w:r>
      <w:r>
        <w:instrText xml:space="preserve"> ADDIN </w:instrText>
      </w: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</w:p>
    <w:p w14:paraId="4B92BED7" w14:textId="77777777" w:rsidR="00377E86" w:rsidRDefault="00377E86" w:rsidP="00377E86"/>
    <w:p w14:paraId="48888598" w14:textId="77777777" w:rsidR="00652298" w:rsidRDefault="00652298"/>
    <w:sectPr w:rsidR="00652298" w:rsidSect="00AB7E4F">
      <w:pgSz w:w="16838" w:h="11906" w:orient="landscape"/>
      <w:pgMar w:top="1440" w:right="1440" w:bottom="1440" w:left="1440" w:header="709" w:footer="709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dvOT5fcf1b24">
    <w:altName w:val="Calibri"/>
    <w:charset w:val="00"/>
    <w:family w:val="swiss"/>
    <w:pitch w:val="default"/>
    <w:sig w:usb0="00000003" w:usb1="00000000" w:usb2="00000000" w:usb3="00000000" w:csb0="00000001" w:csb1="00000000"/>
  </w:font>
  <w:font w:name="AdvP4C4E51">
    <w:altName w:val="Calibri"/>
    <w:charset w:val="00"/>
    <w:family w:val="swiss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E86"/>
    <w:rsid w:val="00377E86"/>
    <w:rsid w:val="00652298"/>
    <w:rsid w:val="0098360C"/>
    <w:rsid w:val="00B1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08E97A"/>
  <w15:chartTrackingRefBased/>
  <w15:docId w15:val="{63E3E271-0486-4437-904F-93C65B290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E86"/>
  </w:style>
  <w:style w:type="paragraph" w:styleId="Heading1">
    <w:name w:val="heading 1"/>
    <w:basedOn w:val="Normal"/>
    <w:next w:val="Normal"/>
    <w:link w:val="Heading1Char"/>
    <w:uiPriority w:val="9"/>
    <w:qFormat/>
    <w:rsid w:val="00377E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7E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E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dTable4-Accent5">
    <w:name w:val="Grid Table 4 Accent 5"/>
    <w:basedOn w:val="TableNormal"/>
    <w:uiPriority w:val="49"/>
    <w:rsid w:val="00377E86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377E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377E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9</Words>
  <Characters>3794</Characters>
  <Application>Microsoft Office Word</Application>
  <DocSecurity>0</DocSecurity>
  <Lines>344</Lines>
  <Paragraphs>252</Paragraphs>
  <ScaleCrop>false</ScaleCrop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wlik-Lipinski, Aleksandra</dc:creator>
  <cp:keywords/>
  <dc:description/>
  <cp:lastModifiedBy>Gawlik-Lipinski, Aleksandra</cp:lastModifiedBy>
  <cp:revision>1</cp:revision>
  <dcterms:created xsi:type="dcterms:W3CDTF">2025-02-10T10:18:00Z</dcterms:created>
  <dcterms:modified xsi:type="dcterms:W3CDTF">2025-02-10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fae6c7-7add-4570-addf-f3117dcfa47f</vt:lpwstr>
  </property>
</Properties>
</file>